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3. Genetic information of microsatellite markers</w:t>
      </w:r>
      <w:r>
        <w:rPr/>
        <w:t>.</w:t>
      </w:r>
    </w:p>
    <w:tbl>
      <w:tblPr>
        <w:tblW w:w="620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</w:tblGrid>
      <w:tr>
        <w:trPr>
          <w:trHeight w:val="264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arker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Rang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o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e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1-1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1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01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65-1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6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9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1-1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88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24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22-1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75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00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23-2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37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7-1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64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8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0-1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1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02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2-2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0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9-1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6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2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2-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59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00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6-2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12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01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16-2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61</w:t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1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9-1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83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w200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6-13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0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2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hows allelic range, mean number of alleles (A) and observed (Ho) and expected (He) heterozygosities for each microsatellite marker (Belkhir et al. 2004)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ference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lkhir K., Borsa P., Chikhi L., Raufaste N. &amp; Bonhomme F. 2004 GENETIX 4.05, logiciel sous Windows TM pour la génétique des populations. Laboratoire Génome, Populations, Interactions, CNRS UMR 5000, Université de Montpellier II, Montpellier (France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0:50:00Z</dcterms:created>
  <dc:creator>CRCP_usuario</dc:creator>
  <dc:description/>
  <dc:language>en-US</dc:language>
  <cp:lastModifiedBy>hrdeveau</cp:lastModifiedBy>
  <dcterms:modified xsi:type="dcterms:W3CDTF">2014-12-06T00:50:00Z</dcterms:modified>
  <cp:revision>2</cp:revision>
  <dc:subject/>
  <dc:title/>
</cp:coreProperties>
</file>